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F42" w:rsidRDefault="0000678F">
      <w:pPr>
        <w:rPr>
          <w:rFonts w:ascii="Times New Roman" w:hAnsi="Times New Roman" w:cs="Times New Roman"/>
        </w:rPr>
      </w:pPr>
      <w:r w:rsidRPr="001F7B37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69403B">
        <w:rPr>
          <w:rFonts w:ascii="Times New Roman" w:hAnsi="Times New Roman" w:cs="Times New Roman"/>
          <w:b/>
          <w:sz w:val="24"/>
          <w:szCs w:val="24"/>
        </w:rPr>
        <w:t>2</w:t>
      </w:r>
      <w:r w:rsidR="00542F7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42F7F" w:rsidRPr="0093783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imers’ sequences used for Real-Time PCR</w:t>
      </w:r>
      <w:r w:rsidR="00542F7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0678F" w:rsidRDefault="0000678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ellasemplice-1"/>
        <w:tblpPr w:leftFromText="142" w:rightFromText="142" w:vertAnchor="text" w:horzAnchor="margin" w:tblpXSpec="center" w:tblpY="1"/>
        <w:tblW w:w="10343" w:type="dxa"/>
        <w:tblLayout w:type="fixed"/>
        <w:tblLook w:val="0400" w:firstRow="0" w:lastRow="0" w:firstColumn="0" w:lastColumn="0" w:noHBand="0" w:noVBand="1"/>
      </w:tblPr>
      <w:tblGrid>
        <w:gridCol w:w="1129"/>
        <w:gridCol w:w="4253"/>
        <w:gridCol w:w="4961"/>
      </w:tblGrid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53" w:type="dxa"/>
            <w:vAlign w:val="center"/>
          </w:tcPr>
          <w:p w:rsidR="001F7B37" w:rsidRPr="005C3CF1" w:rsidRDefault="00542F7F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469126077"/>
              </w:sdtPr>
              <w:sdtEndPr/>
              <w:sdtContent>
                <w:r w:rsidR="001F7B37" w:rsidRPr="005C3CF1">
                  <w:rPr>
                    <w:rFonts w:ascii="Times New Roman" w:eastAsia="Cardo" w:hAnsi="Times New Roman" w:cs="Times New Roman"/>
                    <w:b/>
                    <w:sz w:val="24"/>
                    <w:szCs w:val="24"/>
                  </w:rPr>
                  <w:t>Forward primer sequence (5’→3’)</w:t>
                </w:r>
              </w:sdtContent>
            </w:sdt>
          </w:p>
        </w:tc>
        <w:tc>
          <w:tcPr>
            <w:tcW w:w="4961" w:type="dxa"/>
            <w:vAlign w:val="center"/>
          </w:tcPr>
          <w:p w:rsidR="001F7B37" w:rsidRPr="005C3CF1" w:rsidRDefault="00542F7F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2011985002"/>
              </w:sdtPr>
              <w:sdtEndPr/>
              <w:sdtContent>
                <w:r w:rsidR="001F7B37" w:rsidRPr="005C3CF1">
                  <w:rPr>
                    <w:rFonts w:ascii="Times New Roman" w:eastAsia="Cardo" w:hAnsi="Times New Roman" w:cs="Times New Roman"/>
                    <w:b/>
                    <w:sz w:val="24"/>
                    <w:szCs w:val="24"/>
                  </w:rPr>
                  <w:t>Reverse primer sequence (5’→3’)</w:t>
                </w:r>
              </w:sdtContent>
            </w:sdt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TTTGCTACAGGGTTTCATCCAG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CCGGAGACACTCGCTCA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GGCTGGGATGCCTTTGT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CAGGTATGCACCCAGAGTGA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AAGCTGTAGTTTTTGTCACCAAGCT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GGTTCCGATCCAGGTTTTTA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TGTTGAGATCATTGCCACGAT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GCTAAACGCTTTCATTAAATTCTTG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HIF1α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TCTGGATGCCGGTGGTC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TCGCCGTCATCTGTTAGCA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HO1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TCGCCGTCATCTGTTAGCA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TTGCCAACAGGAAGCTGAGA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AAGAGTTGTGCAATGGCAATTCT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GATTATATCCAGTTTGGTAGCATCC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CTTTAAGGGTTACTTGGGTTGC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CCTGAGGGTCTTCAGCTTCTC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TACCGAGACAACCTCCTGTTGA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CAGTCACTAGAGCTGGCGTG7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AACAACGCCATCTATGAGAAAAC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CTCTGCACGGGACAGCAAT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CCTGGTCATAAGGGCTAAATTC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TAGTCATCTTGATCTTATAACGCTGGTA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ATCCCTGCATAGAGGTAGTTCC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ATCCCTGCATAGAGGTAGTTCC</w:t>
            </w:r>
          </w:p>
        </w:tc>
      </w:tr>
      <w:tr w:rsidR="001F7B37" w:rsidRPr="005C3CF1" w:rsidTr="0000678F"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AGGGATGAGAAGTTCCCAAATG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CTTGTCACTCGAATTTTGAGAAG</w:t>
            </w:r>
          </w:p>
        </w:tc>
      </w:tr>
      <w:tr w:rsidR="001F7B37" w:rsidRPr="005C3CF1" w:rsidTr="00006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9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ACTβ</w:t>
            </w:r>
          </w:p>
        </w:tc>
        <w:tc>
          <w:tcPr>
            <w:tcW w:w="4253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ATTACTGCTCTGGCTCCTAGCA</w:t>
            </w:r>
          </w:p>
        </w:tc>
        <w:tc>
          <w:tcPr>
            <w:tcW w:w="4961" w:type="dxa"/>
            <w:vAlign w:val="center"/>
          </w:tcPr>
          <w:p w:rsidR="001F7B37" w:rsidRPr="005C3CF1" w:rsidRDefault="001F7B37" w:rsidP="000067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CF1">
              <w:rPr>
                <w:rFonts w:ascii="Times New Roman" w:eastAsia="Times New Roman" w:hAnsi="Times New Roman" w:cs="Times New Roman"/>
                <w:sz w:val="24"/>
                <w:szCs w:val="24"/>
              </w:rPr>
              <w:t>GCCACCGATCCACACAGAGT</w:t>
            </w:r>
          </w:p>
        </w:tc>
      </w:tr>
    </w:tbl>
    <w:p w:rsidR="001F7B37" w:rsidRDefault="001F7B37">
      <w:pPr>
        <w:rPr>
          <w:rFonts w:ascii="Times New Roman" w:hAnsi="Times New Roman" w:cs="Times New Roman"/>
          <w:b/>
          <w:sz w:val="24"/>
          <w:szCs w:val="24"/>
        </w:rPr>
      </w:pPr>
    </w:p>
    <w:p w:rsidR="001F7B37" w:rsidRDefault="001F7B37">
      <w:pPr>
        <w:rPr>
          <w:rFonts w:ascii="Times New Roman" w:hAnsi="Times New Roman" w:cs="Times New Roman"/>
          <w:b/>
          <w:sz w:val="24"/>
          <w:szCs w:val="24"/>
        </w:rPr>
      </w:pPr>
    </w:p>
    <w:p w:rsidR="0000678F" w:rsidRDefault="0000678F">
      <w:pPr>
        <w:rPr>
          <w:rFonts w:ascii="Times New Roman" w:hAnsi="Times New Roman" w:cs="Times New Roman"/>
          <w:b/>
          <w:sz w:val="24"/>
          <w:szCs w:val="24"/>
        </w:rPr>
      </w:pPr>
    </w:p>
    <w:p w:rsidR="0000678F" w:rsidRPr="001F7B37" w:rsidRDefault="0000678F">
      <w:pPr>
        <w:rPr>
          <w:rFonts w:ascii="Times New Roman" w:hAnsi="Times New Roman" w:cs="Times New Roman"/>
          <w:b/>
          <w:sz w:val="24"/>
          <w:szCs w:val="24"/>
        </w:rPr>
      </w:pPr>
    </w:p>
    <w:sectPr w:rsidR="0000678F" w:rsidRPr="001F7B37" w:rsidSect="008C68CE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F1"/>
    <w:rsid w:val="0000678F"/>
    <w:rsid w:val="00192A9A"/>
    <w:rsid w:val="001F7B37"/>
    <w:rsid w:val="003D00FE"/>
    <w:rsid w:val="0043272A"/>
    <w:rsid w:val="00542F7F"/>
    <w:rsid w:val="005C3CF1"/>
    <w:rsid w:val="006179B3"/>
    <w:rsid w:val="0069403B"/>
    <w:rsid w:val="006C34D4"/>
    <w:rsid w:val="008C68CE"/>
    <w:rsid w:val="009A5913"/>
    <w:rsid w:val="00B14B2F"/>
    <w:rsid w:val="00B8449F"/>
    <w:rsid w:val="00C56B93"/>
    <w:rsid w:val="00C617DA"/>
    <w:rsid w:val="00F4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18D5A"/>
  <w14:defaultImageDpi w14:val="32767"/>
  <w15:chartTrackingRefBased/>
  <w15:docId w15:val="{2A7DE35D-78B4-C547-AA9B-28F3A7F0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C3CF1"/>
    <w:pPr>
      <w:spacing w:line="276" w:lineRule="auto"/>
    </w:pPr>
    <w:rPr>
      <w:rFonts w:ascii="Arial" w:eastAsia="Arial" w:hAnsi="Arial" w:cs="Arial"/>
      <w:sz w:val="22"/>
      <w:szCs w:val="22"/>
      <w:lang w:val="en-US" w:eastAsia="it-IT" w:bidi="th-T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5C3C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5C3C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ola De Stefano</cp:lastModifiedBy>
  <cp:revision>5</cp:revision>
  <dcterms:created xsi:type="dcterms:W3CDTF">2019-11-11T10:15:00Z</dcterms:created>
  <dcterms:modified xsi:type="dcterms:W3CDTF">2020-08-28T08:55:00Z</dcterms:modified>
</cp:coreProperties>
</file>